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9AB4E" w14:textId="300E8AB2" w:rsidR="00086155" w:rsidRPr="00207F09" w:rsidRDefault="00086155" w:rsidP="00086155">
      <w:pPr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7 </w:t>
      </w:r>
      <w:r w:rsidRPr="00207F09">
        <w:rPr>
          <w:b/>
          <w:bCs/>
          <w:sz w:val="24"/>
          <w:szCs w:val="24"/>
          <w:lang w:val="en-US"/>
        </w:rPr>
        <w:t>Table</w:t>
      </w:r>
      <w:r>
        <w:rPr>
          <w:b/>
          <w:bCs/>
          <w:sz w:val="24"/>
          <w:szCs w:val="24"/>
          <w:lang w:val="en-US"/>
        </w:rPr>
        <w:t>.</w:t>
      </w:r>
      <w:r w:rsidRPr="00207F09">
        <w:rPr>
          <w:b/>
          <w:bCs/>
          <w:sz w:val="24"/>
          <w:szCs w:val="24"/>
          <w:lang w:val="en-US"/>
        </w:rPr>
        <w:t xml:space="preserve"> Reduction Bias before and after matching</w:t>
      </w:r>
    </w:p>
    <w:tbl>
      <w:tblPr>
        <w:tblW w:w="9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1"/>
        <w:gridCol w:w="1426"/>
        <w:gridCol w:w="1416"/>
        <w:gridCol w:w="1416"/>
        <w:gridCol w:w="990"/>
        <w:gridCol w:w="840"/>
        <w:gridCol w:w="1138"/>
        <w:gridCol w:w="983"/>
      </w:tblGrid>
      <w:tr w:rsidR="00086155" w:rsidRPr="00207F09" w14:paraId="4D6246E8" w14:textId="77777777" w:rsidTr="00E93F11">
        <w:trPr>
          <w:trHeight w:val="384"/>
        </w:trPr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E5D80F1" w14:textId="77777777" w:rsidR="00086155" w:rsidRPr="00207F09" w:rsidRDefault="00086155" w:rsidP="00E93F1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4285A79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Unmatched       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B237AEC" w14:textId="77777777" w:rsidR="00086155" w:rsidRPr="00207F09" w:rsidRDefault="00086155" w:rsidP="00E93F11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7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B2F7498" w14:textId="77777777" w:rsidR="00086155" w:rsidRPr="00207F09" w:rsidRDefault="00086155" w:rsidP="00E93F11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bias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698C24A" w14:textId="77777777" w:rsidR="00086155" w:rsidRPr="00207F09" w:rsidRDefault="00086155" w:rsidP="00E93F11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T-test</w:t>
            </w:r>
          </w:p>
        </w:tc>
      </w:tr>
      <w:tr w:rsidR="00086155" w:rsidRPr="00207F09" w14:paraId="43D57DC3" w14:textId="77777777" w:rsidTr="00E93F11">
        <w:trPr>
          <w:trHeight w:val="2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E470AB2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6723565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Matc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677184B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Trea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1EBBC5B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BA5B0FF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E83FA7B" w14:textId="77777777" w:rsidR="00086155" w:rsidRPr="00207F09" w:rsidRDefault="00086155" w:rsidP="00E93F11">
            <w:pPr>
              <w:spacing w:after="0" w:line="20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% reduc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82D2456" w14:textId="77777777" w:rsidR="00086155" w:rsidRPr="00207F09" w:rsidRDefault="00086155" w:rsidP="00E93F11">
            <w:pPr>
              <w:spacing w:after="0" w:line="20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6D7E769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b/>
                <w:bCs/>
                <w:color w:val="000000"/>
                <w:kern w:val="24"/>
                <w:sz w:val="20"/>
                <w:szCs w:val="20"/>
                <w:lang w:val="mr-IN"/>
              </w:rPr>
              <w:t>p&gt;t</w:t>
            </w:r>
          </w:p>
        </w:tc>
      </w:tr>
      <w:tr w:rsidR="00086155" w:rsidRPr="00207F09" w14:paraId="6608F775" w14:textId="77777777" w:rsidTr="00E93F11">
        <w:trPr>
          <w:trHeight w:val="37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0467AC7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Ln number of work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AE1156F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Unmatc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80027F5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cs-CZ"/>
              </w:rPr>
              <w:t>3.12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909934F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uk-UA"/>
              </w:rPr>
              <w:t>3.39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F65051B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1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181BA9E" w14:textId="77777777" w:rsidR="00086155" w:rsidRPr="00207F09" w:rsidRDefault="00086155" w:rsidP="00E93F1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8E12920" w14:textId="77777777" w:rsidR="00086155" w:rsidRPr="00207F09" w:rsidRDefault="00086155" w:rsidP="00E93F11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18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0F36F7E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</w:tr>
      <w:tr w:rsidR="00086155" w:rsidRPr="00207F09" w14:paraId="7A5362EE" w14:textId="77777777" w:rsidTr="00E93F11">
        <w:trPr>
          <w:trHeight w:val="2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10A36AC" w14:textId="77777777" w:rsidR="00086155" w:rsidRPr="00207F09" w:rsidRDefault="00086155" w:rsidP="00E93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FE01EED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Matc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40F5E03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cs-CZ"/>
              </w:rPr>
              <w:t>3.12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C967E77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hr-HR"/>
              </w:rPr>
              <w:t>3.15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47E9237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6BC32E7" w14:textId="77777777" w:rsidR="00086155" w:rsidRPr="00207F09" w:rsidRDefault="00086155" w:rsidP="00E93F11">
            <w:pPr>
              <w:spacing w:after="0" w:line="202" w:lineRule="atLeast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hr-HR"/>
              </w:rPr>
              <w:t>89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CF9A979" w14:textId="77777777" w:rsidR="00086155" w:rsidRPr="00207F09" w:rsidRDefault="00086155" w:rsidP="00E93F11">
            <w:pPr>
              <w:spacing w:after="0" w:line="20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1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0E773D3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hr-HR"/>
              </w:rPr>
              <w:t>0.135</w:t>
            </w:r>
          </w:p>
        </w:tc>
      </w:tr>
      <w:tr w:rsidR="00086155" w:rsidRPr="00207F09" w14:paraId="0D08A20F" w14:textId="77777777" w:rsidTr="00E93F11">
        <w:trPr>
          <w:trHeight w:val="37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C073946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Ln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C2D1329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Unmatc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844F8EB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hr-HR"/>
              </w:rPr>
              <w:t>2.54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90E0DF0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is-IS"/>
              </w:rPr>
              <w:t>2.62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B397D5E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78B3613" w14:textId="77777777" w:rsidR="00086155" w:rsidRPr="00207F09" w:rsidRDefault="00086155" w:rsidP="00E93F1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2A62FDA" w14:textId="77777777" w:rsidR="00086155" w:rsidRPr="00207F09" w:rsidRDefault="00086155" w:rsidP="00E93F11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8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C867378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</w:tr>
      <w:tr w:rsidR="00086155" w:rsidRPr="00207F09" w14:paraId="124C845C" w14:textId="77777777" w:rsidTr="00E93F11">
        <w:trPr>
          <w:trHeight w:val="2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F3DCD4D" w14:textId="77777777" w:rsidR="00086155" w:rsidRPr="00207F09" w:rsidRDefault="00086155" w:rsidP="00E93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0F9D120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Matc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AD87D69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hr-HR"/>
              </w:rPr>
              <w:t>2.54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E4FF53E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hr-HR"/>
              </w:rPr>
              <w:t>2.54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C802C07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C2606F3" w14:textId="77777777" w:rsidR="00086155" w:rsidRPr="00207F09" w:rsidRDefault="00086155" w:rsidP="00E93F11">
            <w:pPr>
              <w:spacing w:after="0" w:line="202" w:lineRule="atLeast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hr-HR"/>
              </w:rPr>
              <w:t>98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9E55C3D" w14:textId="77777777" w:rsidR="00086155" w:rsidRPr="00207F09" w:rsidRDefault="00086155" w:rsidP="00E93F11">
            <w:pPr>
              <w:spacing w:after="0" w:line="20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hr-HR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F106055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it-IT"/>
              </w:rPr>
              <w:t>0.941</w:t>
            </w:r>
          </w:p>
        </w:tc>
      </w:tr>
      <w:tr w:rsidR="00086155" w:rsidRPr="00207F09" w14:paraId="5671EB6C" w14:textId="77777777" w:rsidTr="00E93F11">
        <w:trPr>
          <w:trHeight w:val="2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C7E6AFB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Ownership</w:t>
            </w:r>
          </w:p>
          <w:p w14:paraId="38DAE372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concentr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0545219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Unmatc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DDE6012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fi-FI"/>
              </w:rPr>
              <w:t>0.792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7188E52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0.785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418BC53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hr-HR"/>
              </w:rPr>
              <w:t>2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3FDA282" w14:textId="77777777" w:rsidR="00086155" w:rsidRPr="00207F09" w:rsidRDefault="00086155" w:rsidP="00E93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4500D59" w14:textId="77777777" w:rsidR="00086155" w:rsidRPr="00207F09" w:rsidRDefault="00086155" w:rsidP="00E93F11">
            <w:pPr>
              <w:spacing w:after="0" w:line="20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hr-HR"/>
              </w:rPr>
              <w:t>2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E1CEB0C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is-IS"/>
              </w:rPr>
              <w:t>0.008</w:t>
            </w:r>
          </w:p>
        </w:tc>
      </w:tr>
      <w:tr w:rsidR="00086155" w:rsidRPr="00207F09" w14:paraId="5D0C2331" w14:textId="77777777" w:rsidTr="00E93F11">
        <w:trPr>
          <w:trHeight w:val="37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B6173AF" w14:textId="77777777" w:rsidR="00086155" w:rsidRPr="00207F09" w:rsidRDefault="00086155" w:rsidP="00E93F1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49FFE88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Matc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8F467EB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fi-FI"/>
              </w:rPr>
              <w:t>0.792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3438B46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fi-FI"/>
              </w:rPr>
              <w:t>0.796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142BB4B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818154C" w14:textId="77777777" w:rsidR="00086155" w:rsidRPr="00207F09" w:rsidRDefault="00086155" w:rsidP="00E93F11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hr-HR"/>
              </w:rPr>
              <w:t>5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EF5D16A" w14:textId="77777777" w:rsidR="00086155" w:rsidRPr="00207F09" w:rsidRDefault="00086155" w:rsidP="00E93F11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0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76F89F5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it-IT"/>
              </w:rPr>
              <w:t>0.394</w:t>
            </w:r>
          </w:p>
        </w:tc>
      </w:tr>
      <w:tr w:rsidR="00086155" w:rsidRPr="00207F09" w14:paraId="73EF7514" w14:textId="77777777" w:rsidTr="00E93F11">
        <w:trPr>
          <w:trHeight w:val="37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5AEE891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 xml:space="preserve">Exporter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21CCD62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Unmatc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5FFDFBF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0.21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4379699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is-IS"/>
              </w:rPr>
              <w:t>0.232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399614C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E3661DE" w14:textId="77777777" w:rsidR="00086155" w:rsidRPr="00207F09" w:rsidRDefault="00086155" w:rsidP="00E93F1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75589DF" w14:textId="77777777" w:rsidR="00086155" w:rsidRPr="00207F09" w:rsidRDefault="00086155" w:rsidP="00E93F11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3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796EC2D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</w:tr>
      <w:tr w:rsidR="00086155" w:rsidRPr="00207F09" w14:paraId="0E2D09C6" w14:textId="77777777" w:rsidTr="00E93F11">
        <w:trPr>
          <w:trHeight w:val="37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46B6E7C" w14:textId="77777777" w:rsidR="00086155" w:rsidRPr="00207F09" w:rsidRDefault="00086155" w:rsidP="00E93F1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87A6C60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Matc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B9C9D34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0.216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247B72D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is-IS"/>
              </w:rPr>
              <w:t>0.220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44AE050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78C21ED" w14:textId="77777777" w:rsidR="00086155" w:rsidRPr="00207F09" w:rsidRDefault="00086155" w:rsidP="00E93F11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is-IS"/>
              </w:rPr>
              <w:t>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5FE48CD" w14:textId="77777777" w:rsidR="00086155" w:rsidRPr="00207F09" w:rsidRDefault="00086155" w:rsidP="00E93F11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0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73BDA28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0.41</w:t>
            </w:r>
          </w:p>
        </w:tc>
      </w:tr>
      <w:tr w:rsidR="00086155" w:rsidRPr="00207F09" w14:paraId="7CE572C2" w14:textId="77777777" w:rsidTr="00E93F11">
        <w:trPr>
          <w:trHeight w:val="37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0DCB137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Foreign-owned</w:t>
            </w:r>
            <w:proofErr w:type="gramEnd"/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D878556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Unmatc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31325E9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pt-BR"/>
              </w:rPr>
              <w:t>0.059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0A2242E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is-IS"/>
              </w:rPr>
              <w:t>0.073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752A597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8A78A7D" w14:textId="77777777" w:rsidR="00086155" w:rsidRPr="00207F09" w:rsidRDefault="00086155" w:rsidP="00E93F1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E78D3A5" w14:textId="77777777" w:rsidR="00086155" w:rsidRPr="00207F09" w:rsidRDefault="00086155" w:rsidP="00E93F11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5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C5C52E7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</w:tr>
      <w:tr w:rsidR="00086155" w:rsidRPr="00207F09" w14:paraId="257A3273" w14:textId="77777777" w:rsidTr="00E93F11">
        <w:trPr>
          <w:trHeight w:val="37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9706CA6" w14:textId="77777777" w:rsidR="00086155" w:rsidRPr="00207F09" w:rsidRDefault="00086155" w:rsidP="00E93F1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904CCA2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Matc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82B42C3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pt-BR"/>
              </w:rPr>
              <w:t>0.059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EACF97E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is-IS"/>
              </w:rPr>
              <w:t>0.060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CEC61FD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37813A2" w14:textId="77777777" w:rsidR="00086155" w:rsidRPr="00207F09" w:rsidRDefault="00086155" w:rsidP="00E93F11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95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095F6D5" w14:textId="77777777" w:rsidR="00086155" w:rsidRPr="00207F09" w:rsidRDefault="00086155" w:rsidP="00E93F11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42B2013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0.859</w:t>
            </w:r>
          </w:p>
        </w:tc>
      </w:tr>
      <w:tr w:rsidR="00086155" w:rsidRPr="00207F09" w14:paraId="04231E55" w14:textId="77777777" w:rsidTr="00E93F11">
        <w:trPr>
          <w:trHeight w:val="2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BEE2C6F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 xml:space="preserve">Crim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B2B832D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Unmatc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F5441EC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tr-TR"/>
              </w:rPr>
              <w:t>1.12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E71B5C7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tr-TR"/>
              </w:rPr>
              <w:t>1.12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B577239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4C5FA3A" w14:textId="77777777" w:rsidR="00086155" w:rsidRPr="00207F09" w:rsidRDefault="00086155" w:rsidP="00E93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A1D7749" w14:textId="77777777" w:rsidR="00086155" w:rsidRPr="00207F09" w:rsidRDefault="00086155" w:rsidP="00E93F11">
            <w:pPr>
              <w:spacing w:after="0" w:line="20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775FACA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0.986</w:t>
            </w:r>
          </w:p>
        </w:tc>
      </w:tr>
      <w:tr w:rsidR="00086155" w:rsidRPr="00207F09" w14:paraId="56D9915F" w14:textId="77777777" w:rsidTr="00E93F11">
        <w:trPr>
          <w:trHeight w:val="2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24F5B99" w14:textId="77777777" w:rsidR="00086155" w:rsidRPr="00207F09" w:rsidRDefault="00086155" w:rsidP="00E93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979E9AD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Matc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5067DAB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tr-TR"/>
              </w:rPr>
              <w:t>1.12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50FF192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hr-HR"/>
              </w:rPr>
              <w:t>1.09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FB34FD3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0.0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D0A06B3" w14:textId="77777777" w:rsidR="00086155" w:rsidRPr="00207F09" w:rsidRDefault="00086155" w:rsidP="00E93F11">
            <w:pPr>
              <w:spacing w:after="0" w:line="202" w:lineRule="atLeast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17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4AFF1F2" w14:textId="77777777" w:rsidR="00086155" w:rsidRPr="00207F09" w:rsidRDefault="00086155" w:rsidP="00E93F11">
            <w:pPr>
              <w:spacing w:after="0" w:line="20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1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CE1A090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0.129</w:t>
            </w:r>
          </w:p>
        </w:tc>
      </w:tr>
      <w:tr w:rsidR="00086155" w:rsidRPr="00207F09" w14:paraId="78FE8111" w14:textId="77777777" w:rsidTr="00E93F11">
        <w:trPr>
          <w:trHeight w:val="37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3AADA47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Informal competi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C84BDCA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Unmatc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B71F316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1.44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D873A7B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1.46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7DB4FF5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3974A95" w14:textId="77777777" w:rsidR="00086155" w:rsidRPr="00207F09" w:rsidRDefault="00086155" w:rsidP="00E93F1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E153B81" w14:textId="77777777" w:rsidR="00086155" w:rsidRPr="00207F09" w:rsidRDefault="00086155" w:rsidP="00E93F11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1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F9883A0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0.144</w:t>
            </w:r>
          </w:p>
        </w:tc>
      </w:tr>
      <w:tr w:rsidR="00086155" w:rsidRPr="00207F09" w14:paraId="38AF5358" w14:textId="77777777" w:rsidTr="00E93F11">
        <w:trPr>
          <w:trHeight w:val="2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6AA5140" w14:textId="77777777" w:rsidR="00086155" w:rsidRPr="00207F09" w:rsidRDefault="00086155" w:rsidP="00E93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EFBE9A0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Matc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13E961E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1.4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9119B18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uk-UA"/>
              </w:rPr>
              <w:t>1.43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377C948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5717AC3" w14:textId="77777777" w:rsidR="00086155" w:rsidRPr="00207F09" w:rsidRDefault="00086155" w:rsidP="00E93F11">
            <w:pPr>
              <w:spacing w:after="0" w:line="202" w:lineRule="atLeast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hr-HR"/>
              </w:rPr>
              <w:t>4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D7F801B" w14:textId="77777777" w:rsidR="00086155" w:rsidRPr="00207F09" w:rsidRDefault="00086155" w:rsidP="00E93F11">
            <w:pPr>
              <w:spacing w:after="0" w:line="20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0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F6249A0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0.565</w:t>
            </w:r>
          </w:p>
        </w:tc>
      </w:tr>
      <w:tr w:rsidR="00086155" w:rsidRPr="00207F09" w14:paraId="020785A1" w14:textId="77777777" w:rsidTr="00E93F11">
        <w:trPr>
          <w:trHeight w:val="37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91D371A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 xml:space="preserve">Corrup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0D7BC02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Unmatc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F547137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1.51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58838AD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hr-HR"/>
              </w:rPr>
              <w:t>1.76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5F31BB1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16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A7A1CC9" w14:textId="77777777" w:rsidR="00086155" w:rsidRPr="00207F09" w:rsidRDefault="00086155" w:rsidP="00E93F1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9AF0970" w14:textId="77777777" w:rsidR="00086155" w:rsidRPr="00207F09" w:rsidRDefault="00086155" w:rsidP="00E93F11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15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B09CCED" w14:textId="77777777" w:rsidR="00086155" w:rsidRPr="00207F09" w:rsidRDefault="00086155" w:rsidP="00E93F11">
            <w:pPr>
              <w:spacing w:after="0" w:line="240" w:lineRule="auto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</w:tr>
      <w:tr w:rsidR="00086155" w:rsidRPr="00207F09" w14:paraId="3E9022A6" w14:textId="77777777" w:rsidTr="00E93F11">
        <w:trPr>
          <w:trHeight w:val="2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59E29AE" w14:textId="77777777" w:rsidR="00086155" w:rsidRPr="00207F09" w:rsidRDefault="00086155" w:rsidP="00E93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FB20142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Matc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AE713EB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1.51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DF42180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uk-UA"/>
              </w:rPr>
              <w:t>1.51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9B5DA2E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07FF6C6" w14:textId="77777777" w:rsidR="00086155" w:rsidRPr="00207F09" w:rsidRDefault="00086155" w:rsidP="00E93F11">
            <w:pPr>
              <w:spacing w:after="0" w:line="202" w:lineRule="atLeast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97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82AB829" w14:textId="77777777" w:rsidR="00086155" w:rsidRPr="00207F09" w:rsidRDefault="00086155" w:rsidP="00E93F11">
            <w:pPr>
              <w:spacing w:after="0" w:line="20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9E7D982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fi-FI"/>
              </w:rPr>
              <w:t>0.779</w:t>
            </w:r>
          </w:p>
        </w:tc>
      </w:tr>
      <w:tr w:rsidR="00086155" w:rsidRPr="00207F09" w14:paraId="625E26D1" w14:textId="77777777" w:rsidTr="00E93F11">
        <w:trPr>
          <w:trHeight w:val="2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A8E0CA7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Access to fin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6882E0B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Unmatc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15B51DB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hr-HR"/>
              </w:rPr>
              <w:t>1.43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7603420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1.50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0BC62E1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5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62A0E82" w14:textId="77777777" w:rsidR="00086155" w:rsidRPr="00207F09" w:rsidRDefault="00086155" w:rsidP="00E93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67B509E" w14:textId="77777777" w:rsidR="00086155" w:rsidRPr="00207F09" w:rsidRDefault="00086155" w:rsidP="00E93F11">
            <w:pPr>
              <w:spacing w:after="0" w:line="20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3D08A80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</w:tr>
      <w:tr w:rsidR="00086155" w:rsidRPr="00207F09" w14:paraId="7BDF1ECF" w14:textId="77777777" w:rsidTr="00E93F11">
        <w:trPr>
          <w:trHeight w:val="20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104035B" w14:textId="77777777" w:rsidR="00086155" w:rsidRPr="00207F09" w:rsidRDefault="00086155" w:rsidP="00E93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2019553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Matc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1CA4DC5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1.4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9165662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is-IS"/>
              </w:rPr>
              <w:t>1.42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8FCC2F2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3CF937C" w14:textId="77777777" w:rsidR="00086155" w:rsidRPr="00207F09" w:rsidRDefault="00086155" w:rsidP="00E93F11">
            <w:pPr>
              <w:spacing w:after="0" w:line="202" w:lineRule="atLeast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hr-HR"/>
              </w:rPr>
              <w:t>94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D59C028" w14:textId="77777777" w:rsidR="00086155" w:rsidRPr="00207F09" w:rsidRDefault="00086155" w:rsidP="00E93F11">
            <w:pPr>
              <w:spacing w:after="0" w:line="20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72D9CA5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0.829</w:t>
            </w:r>
          </w:p>
        </w:tc>
      </w:tr>
      <w:tr w:rsidR="00086155" w:rsidRPr="00207F09" w14:paraId="4E8FF95E" w14:textId="77777777" w:rsidTr="00E93F11">
        <w:trPr>
          <w:trHeight w:val="31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9ADE63B" w14:textId="77777777" w:rsidR="00086155" w:rsidRPr="00207F09" w:rsidRDefault="00086155" w:rsidP="00E93F11">
            <w:pPr>
              <w:spacing w:after="0" w:line="319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 xml:space="preserve">Experienc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F664929" w14:textId="77777777" w:rsidR="00086155" w:rsidRPr="00207F09" w:rsidRDefault="00086155" w:rsidP="00E93F11">
            <w:pPr>
              <w:spacing w:after="0" w:line="319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Unmatc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211A107" w14:textId="77777777" w:rsidR="00086155" w:rsidRPr="00207F09" w:rsidRDefault="00086155" w:rsidP="00E93F11">
            <w:pPr>
              <w:spacing w:after="0" w:line="319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15.7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95B8267" w14:textId="77777777" w:rsidR="00086155" w:rsidRPr="00207F09" w:rsidRDefault="00086155" w:rsidP="00E93F11">
            <w:pPr>
              <w:spacing w:after="0" w:line="319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17.2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6A682CF" w14:textId="77777777" w:rsidR="00086155" w:rsidRPr="00207F09" w:rsidRDefault="00086155" w:rsidP="00E93F11">
            <w:pPr>
              <w:spacing w:after="0" w:line="319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14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CF50D6D" w14:textId="77777777" w:rsidR="00086155" w:rsidRPr="00207F09" w:rsidRDefault="00086155" w:rsidP="00E93F11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010DA59" w14:textId="77777777" w:rsidR="00086155" w:rsidRPr="00207F09" w:rsidRDefault="00086155" w:rsidP="00E93F11">
            <w:pPr>
              <w:spacing w:after="0" w:line="31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mr-IN"/>
              </w:rPr>
              <w:t>-13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1957AAC" w14:textId="77777777" w:rsidR="00086155" w:rsidRPr="00207F09" w:rsidRDefault="00086155" w:rsidP="00E93F11">
            <w:pPr>
              <w:spacing w:after="0" w:line="319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0</w:t>
            </w:r>
          </w:p>
        </w:tc>
      </w:tr>
      <w:tr w:rsidR="00086155" w:rsidRPr="00207F09" w14:paraId="4FCF03E4" w14:textId="77777777" w:rsidTr="00E93F11">
        <w:trPr>
          <w:trHeight w:val="202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45E5FAC" w14:textId="77777777" w:rsidR="00086155" w:rsidRPr="00207F09" w:rsidRDefault="00086155" w:rsidP="00E93F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388F8C4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Match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8BC4248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15.7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9479E25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15.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B8AD10D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hr-HR"/>
              </w:rPr>
              <w:t>2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782B0E0" w14:textId="77777777" w:rsidR="00086155" w:rsidRPr="00207F09" w:rsidRDefault="00086155" w:rsidP="00E93F11">
            <w:pPr>
              <w:spacing w:after="0" w:line="202" w:lineRule="atLeast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en-US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BC829FD" w14:textId="77777777" w:rsidR="00086155" w:rsidRPr="00207F09" w:rsidRDefault="00086155" w:rsidP="00E93F11">
            <w:pPr>
              <w:spacing w:after="0" w:line="20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1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8FF93A0" w14:textId="77777777" w:rsidR="00086155" w:rsidRPr="00207F09" w:rsidRDefault="00086155" w:rsidP="00E93F11">
            <w:pPr>
              <w:spacing w:after="0" w:line="20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7F09">
              <w:rPr>
                <w:rFonts w:ascii="Calibri" w:hAnsi="Calibri" w:cs="Arial"/>
                <w:color w:val="000000"/>
                <w:kern w:val="24"/>
                <w:sz w:val="20"/>
                <w:szCs w:val="20"/>
                <w:lang w:val="nb-NO"/>
              </w:rPr>
              <w:t>0.088</w:t>
            </w:r>
          </w:p>
        </w:tc>
      </w:tr>
    </w:tbl>
    <w:p w14:paraId="33C65047" w14:textId="77777777" w:rsidR="00E514F2" w:rsidRDefault="00E514F2"/>
    <w:sectPr w:rsidR="00E51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155"/>
    <w:rsid w:val="00086155"/>
    <w:rsid w:val="00721FC1"/>
    <w:rsid w:val="00903AC7"/>
    <w:rsid w:val="00DE1265"/>
    <w:rsid w:val="00E5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C6E7E"/>
  <w15:chartTrackingRefBased/>
  <w15:docId w15:val="{38B80285-F83E-4864-95D8-5D76449B7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15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8-25T08:55:00Z</dcterms:created>
  <dcterms:modified xsi:type="dcterms:W3CDTF">2022-08-25T08:55:00Z</dcterms:modified>
</cp:coreProperties>
</file>